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9A2" w:rsidRPr="00C4478C" w:rsidRDefault="002139A2" w:rsidP="002139A2">
      <w:pPr>
        <w:spacing w:beforeLines="35" w:before="109" w:afterLines="35" w:after="109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4478C">
        <w:rPr>
          <w:rFonts w:ascii="Times New Roman" w:hAnsi="Times New Roman" w:cs="Times New Roman"/>
          <w:b/>
          <w:sz w:val="24"/>
          <w:szCs w:val="24"/>
        </w:rPr>
        <w:t>Table S1. Publicly-available datasets used in the study</w:t>
      </w:r>
      <w:r w:rsidR="00E70C4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431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1417"/>
        <w:gridCol w:w="3382"/>
        <w:gridCol w:w="2552"/>
        <w:gridCol w:w="5264"/>
      </w:tblGrid>
      <w:tr w:rsidR="00C71587" w:rsidRPr="00C4478C" w:rsidTr="00C71587">
        <w:trPr>
          <w:cantSplit/>
          <w:trHeight w:val="90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3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b/>
                <w:sz w:val="24"/>
                <w:szCs w:val="24"/>
              </w:rPr>
              <w:t>Data Array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b/>
                <w:sz w:val="24"/>
                <w:szCs w:val="24"/>
              </w:rPr>
              <w:t>Sample Description</w:t>
            </w:r>
          </w:p>
        </w:tc>
        <w:tc>
          <w:tcPr>
            <w:tcW w:w="52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71587" w:rsidRPr="00C4478C" w:rsidTr="00C71587">
        <w:trPr>
          <w:trHeight w:val="44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3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C715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eastAsia="宋体" w:hAnsi="Times New Roman" w:cs="Times New Roman"/>
                <w:sz w:val="24"/>
                <w:szCs w:val="24"/>
              </w:rPr>
              <w:t>52 normal samples and 498 PCa samples</w:t>
            </w:r>
          </w:p>
        </w:tc>
        <w:bookmarkStart w:id="0" w:name="OLE_LINK56"/>
        <w:tc>
          <w:tcPr>
            <w:tcW w:w="52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fldChar w:fldCharType="begin"/>
            </w:r>
            <w:r w:rsidRPr="00C4478C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s://xenabrowser.net/" </w:instrText>
            </w:r>
            <w:r w:rsidRPr="00C4478C">
              <w:fldChar w:fldCharType="separate"/>
            </w:r>
            <w:r w:rsidRPr="00C4478C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https://xenabrowser.net/</w:t>
            </w:r>
            <w:r w:rsidRPr="00C4478C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  <w:bookmarkEnd w:id="0"/>
          </w:p>
        </w:tc>
      </w:tr>
      <w:tr w:rsidR="00C71587" w:rsidRPr="00C4478C" w:rsidTr="00C71587">
        <w:trPr>
          <w:trHeight w:val="8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C715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GSE21034</w:t>
            </w:r>
            <w:bookmarkEnd w:id="1"/>
            <w:bookmarkEnd w:id="2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C715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Affymetrix Human Exon 1.0 ST Arr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140 PCa samples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C715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Style w:val="authors"/>
                <w:rFonts w:ascii="Times New Roman" w:hAnsi="Times New Roman" w:cs="Times New Roman"/>
                <w:sz w:val="24"/>
                <w:szCs w:val="24"/>
              </w:rPr>
              <w:t>Taylor BS et al</w:t>
            </w:r>
            <w:r w:rsidRPr="00C4478C">
              <w:rPr>
                <w:rStyle w:val="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4478C">
              <w:rPr>
                <w:rStyle w:val="source"/>
                <w:rFonts w:ascii="Times New Roman" w:hAnsi="Times New Roman" w:cs="Times New Roman"/>
                <w:sz w:val="24"/>
                <w:szCs w:val="24"/>
              </w:rPr>
              <w:t>Cancer Cell.</w:t>
            </w:r>
            <w:r w:rsidRPr="00C4478C">
              <w:rPr>
                <w:rStyle w:val="pubmedid"/>
                <w:rFonts w:ascii="Times New Roman" w:hAnsi="Times New Roman" w:cs="Times New Roman"/>
                <w:sz w:val="24"/>
                <w:szCs w:val="24"/>
              </w:rPr>
              <w:t xml:space="preserve"> 2010;18(1):11-22</w:t>
            </w:r>
          </w:p>
        </w:tc>
      </w:tr>
      <w:tr w:rsidR="00C71587" w:rsidRPr="00C4478C" w:rsidTr="00C71587">
        <w:trPr>
          <w:trHeight w:val="8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bookmarkStart w:id="4" w:name="OLE_LINK4"/>
            <w:bookmarkStart w:id="5" w:name="OLE_LINK5"/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GSE54460</w:t>
            </w:r>
            <w:bookmarkEnd w:id="3"/>
            <w:bookmarkEnd w:id="4"/>
            <w:bookmarkEnd w:id="5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Illumina HiSeq 2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90 PCa samples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A5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Style w:val="authors"/>
                <w:rFonts w:ascii="Times New Roman" w:hAnsi="Times New Roman" w:cs="Times New Roman"/>
                <w:sz w:val="24"/>
                <w:szCs w:val="24"/>
              </w:rPr>
              <w:t>Long Q et al</w:t>
            </w:r>
            <w:r w:rsidRPr="00C4478C">
              <w:rPr>
                <w:rStyle w:val="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4478C">
              <w:rPr>
                <w:rStyle w:val="source"/>
                <w:rFonts w:ascii="Times New Roman" w:hAnsi="Times New Roman" w:cs="Times New Roman"/>
                <w:sz w:val="24"/>
                <w:szCs w:val="24"/>
              </w:rPr>
              <w:t>Cancer Res</w:t>
            </w:r>
            <w:r w:rsidR="00FA50F7" w:rsidRPr="00C4478C">
              <w:rPr>
                <w:rStyle w:val="pubmedid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E6054">
              <w:rPr>
                <w:rStyle w:val="pubmedid"/>
                <w:rFonts w:ascii="Times New Roman" w:hAnsi="Times New Roman" w:cs="Times New Roman"/>
                <w:sz w:val="24"/>
                <w:szCs w:val="24"/>
              </w:rPr>
              <w:t>2014;74(12):3228-37</w:t>
            </w:r>
            <w:bookmarkStart w:id="6" w:name="_GoBack"/>
            <w:bookmarkEnd w:id="6"/>
          </w:p>
        </w:tc>
      </w:tr>
      <w:tr w:rsidR="00C71587" w:rsidRPr="00C4478C" w:rsidTr="00C71587">
        <w:trPr>
          <w:trHeight w:val="8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6"/>
            <w:bookmarkStart w:id="8" w:name="OLE_LINK7"/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GSE70768</w:t>
            </w:r>
            <w:bookmarkEnd w:id="7"/>
            <w:bookmarkEnd w:id="8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FA50F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Illumina HumanHT-12 V4.0 expression beadchi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111 PCa samples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587" w:rsidRPr="00C4478C" w:rsidRDefault="00FA50F7" w:rsidP="00FA5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Style w:val="authors"/>
                <w:rFonts w:ascii="Times New Roman" w:hAnsi="Times New Roman" w:cs="Times New Roman"/>
                <w:sz w:val="24"/>
                <w:szCs w:val="24"/>
              </w:rPr>
              <w:t>Ross-Adams H et al</w:t>
            </w:r>
            <w:r w:rsidRPr="00C4478C">
              <w:rPr>
                <w:rStyle w:val="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4478C">
              <w:rPr>
                <w:rStyle w:val="source"/>
                <w:rFonts w:ascii="Times New Roman" w:hAnsi="Times New Roman" w:cs="Times New Roman"/>
                <w:sz w:val="24"/>
                <w:szCs w:val="24"/>
              </w:rPr>
              <w:t>EBioMedicine</w:t>
            </w:r>
            <w:r w:rsidRPr="00C4478C">
              <w:rPr>
                <w:rStyle w:val="pubmedid"/>
                <w:rFonts w:ascii="Times New Roman" w:hAnsi="Times New Roman" w:cs="Times New Roman"/>
                <w:sz w:val="24"/>
                <w:szCs w:val="24"/>
              </w:rPr>
              <w:t>. 2015;2(9):1133-44</w:t>
            </w:r>
          </w:p>
        </w:tc>
      </w:tr>
      <w:tr w:rsidR="00C71587" w:rsidRPr="00C4478C" w:rsidTr="00C71587">
        <w:trPr>
          <w:trHeight w:val="87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GSE707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71587" w:rsidRPr="00C4478C" w:rsidRDefault="00FA50F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Illumina HumanHT-12 V4.0 expression beadchi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71587" w:rsidRPr="00C4478C" w:rsidRDefault="00C7158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Fonts w:ascii="Times New Roman" w:hAnsi="Times New Roman" w:cs="Times New Roman"/>
                <w:sz w:val="24"/>
                <w:szCs w:val="24"/>
              </w:rPr>
              <w:t>92 PCa samples</w:t>
            </w:r>
          </w:p>
        </w:tc>
        <w:tc>
          <w:tcPr>
            <w:tcW w:w="5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71587" w:rsidRPr="00C4478C" w:rsidRDefault="00FA50F7" w:rsidP="00F22F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78C">
              <w:rPr>
                <w:rStyle w:val="authors"/>
                <w:rFonts w:ascii="Times New Roman" w:hAnsi="Times New Roman" w:cs="Times New Roman"/>
                <w:sz w:val="24"/>
                <w:szCs w:val="24"/>
              </w:rPr>
              <w:t>Ross-Adams H et al</w:t>
            </w:r>
            <w:r w:rsidRPr="00C4478C">
              <w:rPr>
                <w:rStyle w:val="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4478C">
              <w:rPr>
                <w:rStyle w:val="source"/>
                <w:rFonts w:ascii="Times New Roman" w:hAnsi="Times New Roman" w:cs="Times New Roman"/>
                <w:sz w:val="24"/>
                <w:szCs w:val="24"/>
              </w:rPr>
              <w:t>EBioMedicine</w:t>
            </w:r>
            <w:r w:rsidRPr="00C4478C">
              <w:rPr>
                <w:rStyle w:val="pubmedid"/>
                <w:rFonts w:ascii="Times New Roman" w:hAnsi="Times New Roman" w:cs="Times New Roman"/>
                <w:sz w:val="24"/>
                <w:szCs w:val="24"/>
              </w:rPr>
              <w:t>. 2015;2(9):1133-44</w:t>
            </w:r>
          </w:p>
        </w:tc>
      </w:tr>
    </w:tbl>
    <w:p w:rsidR="002139A2" w:rsidRPr="00C4478C" w:rsidRDefault="002139A2" w:rsidP="00C447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78C">
        <w:rPr>
          <w:rFonts w:ascii="Times New Roman" w:hAnsi="Times New Roman" w:cs="Times New Roman"/>
          <w:sz w:val="24"/>
          <w:szCs w:val="24"/>
        </w:rPr>
        <w:t>Abbreviations: GSE, data set accession ID in Gene Expression Omnibus; TCGA, The Cancer Genome Atlas</w:t>
      </w:r>
      <w:r w:rsidR="00C4478C" w:rsidRPr="00C4478C">
        <w:rPr>
          <w:rFonts w:ascii="Times New Roman" w:hAnsi="Times New Roman" w:cs="Times New Roman"/>
          <w:sz w:val="24"/>
          <w:szCs w:val="24"/>
        </w:rPr>
        <w:t xml:space="preserve">; </w:t>
      </w:r>
      <w:r w:rsidR="00C4478C" w:rsidRPr="00C4478C">
        <w:rPr>
          <w:rFonts w:ascii="Times New Roman" w:eastAsia="宋体" w:hAnsi="Times New Roman" w:cs="Times New Roman"/>
          <w:sz w:val="24"/>
          <w:szCs w:val="24"/>
        </w:rPr>
        <w:t>PCa, prostate ca</w:t>
      </w:r>
      <w:r w:rsidR="00580D35">
        <w:rPr>
          <w:rFonts w:ascii="Times New Roman" w:eastAsia="宋体" w:hAnsi="Times New Roman" w:cs="Times New Roman"/>
          <w:sz w:val="24"/>
          <w:szCs w:val="24"/>
        </w:rPr>
        <w:t>nc</w:t>
      </w:r>
      <w:r w:rsidR="00C4478C" w:rsidRPr="00C4478C">
        <w:rPr>
          <w:rFonts w:ascii="Times New Roman" w:eastAsia="宋体" w:hAnsi="Times New Roman" w:cs="Times New Roman"/>
          <w:sz w:val="24"/>
          <w:szCs w:val="24"/>
        </w:rPr>
        <w:t>er.</w:t>
      </w:r>
    </w:p>
    <w:sectPr w:rsidR="002139A2" w:rsidRPr="00C4478C" w:rsidSect="002139A2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1AD9" w:rsidRDefault="007D1AD9" w:rsidP="002139A2">
      <w:r>
        <w:separator/>
      </w:r>
    </w:p>
  </w:endnote>
  <w:endnote w:type="continuationSeparator" w:id="0">
    <w:p w:rsidR="007D1AD9" w:rsidRDefault="007D1AD9" w:rsidP="00213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1AD9" w:rsidRDefault="007D1AD9" w:rsidP="002139A2">
      <w:r>
        <w:separator/>
      </w:r>
    </w:p>
  </w:footnote>
  <w:footnote w:type="continuationSeparator" w:id="0">
    <w:p w:rsidR="007D1AD9" w:rsidRDefault="007D1AD9" w:rsidP="00213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CC1"/>
    <w:rsid w:val="00022460"/>
    <w:rsid w:val="002139A2"/>
    <w:rsid w:val="004E6054"/>
    <w:rsid w:val="00580D35"/>
    <w:rsid w:val="007D1AD9"/>
    <w:rsid w:val="008946A6"/>
    <w:rsid w:val="00920CC1"/>
    <w:rsid w:val="00C4478C"/>
    <w:rsid w:val="00C71587"/>
    <w:rsid w:val="00CC7F83"/>
    <w:rsid w:val="00E60122"/>
    <w:rsid w:val="00E70C45"/>
    <w:rsid w:val="00F41B37"/>
    <w:rsid w:val="00FA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71286"/>
  <w15:chartTrackingRefBased/>
  <w15:docId w15:val="{1AEFFF86-2D6C-473D-B9B7-166A6EDE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9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9A2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C71587"/>
    <w:rPr>
      <w:color w:val="0563C1" w:themeColor="hyperlink"/>
      <w:u w:val="single"/>
    </w:rPr>
  </w:style>
  <w:style w:type="character" w:customStyle="1" w:styleId="pubmedid">
    <w:name w:val="pubmed_id"/>
    <w:basedOn w:val="a0"/>
    <w:rsid w:val="00C71587"/>
  </w:style>
  <w:style w:type="character" w:customStyle="1" w:styleId="authors">
    <w:name w:val="authors"/>
    <w:basedOn w:val="a0"/>
    <w:rsid w:val="00C71587"/>
  </w:style>
  <w:style w:type="character" w:customStyle="1" w:styleId="1">
    <w:name w:val="标题1"/>
    <w:basedOn w:val="a0"/>
    <w:rsid w:val="00C71587"/>
  </w:style>
  <w:style w:type="character" w:customStyle="1" w:styleId="source">
    <w:name w:val="source"/>
    <w:basedOn w:val="a0"/>
    <w:rsid w:val="00C71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Xiaoliang</dc:creator>
  <cp:keywords/>
  <dc:description/>
  <cp:lastModifiedBy>Hua Xiaoliang</cp:lastModifiedBy>
  <cp:revision>8</cp:revision>
  <dcterms:created xsi:type="dcterms:W3CDTF">2021-07-12T14:09:00Z</dcterms:created>
  <dcterms:modified xsi:type="dcterms:W3CDTF">2021-07-12T16:09:00Z</dcterms:modified>
</cp:coreProperties>
</file>